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53034" w14:textId="7875CC61" w:rsidR="00B16848" w:rsidRPr="009863D1" w:rsidRDefault="00B16848">
      <w:pPr>
        <w:rPr>
          <w:b/>
          <w:bCs/>
        </w:rPr>
      </w:pPr>
      <w:r>
        <w:t xml:space="preserve">Multimedia </w:t>
      </w:r>
      <w:r w:rsidRPr="001E6FCB">
        <w:t xml:space="preserve">Appendix 1: </w:t>
      </w:r>
      <w:r w:rsidR="00306AEA" w:rsidRPr="001E6FCB">
        <w:rPr>
          <w:rStyle w:val="Strong"/>
          <w:b w:val="0"/>
          <w:bCs w:val="0"/>
        </w:rPr>
        <w:t>Total View Count by Country</w:t>
      </w:r>
      <w:r w:rsidR="00306AEA">
        <w:rPr>
          <w:rStyle w:val="Strong"/>
        </w:rPr>
        <w:t xml:space="preserve"> </w:t>
      </w:r>
    </w:p>
    <w:p w14:paraId="2F249A84" w14:textId="77777777" w:rsidR="00D06FF3" w:rsidRDefault="00D06FF3" w:rsidP="00D06FF3">
      <w:pPr>
        <w:rPr>
          <w:rStyle w:val="Strong"/>
        </w:rPr>
      </w:pPr>
    </w:p>
    <w:tbl>
      <w:tblPr>
        <w:tblW w:w="6952" w:type="dxa"/>
        <w:tblLook w:val="04A0" w:firstRow="1" w:lastRow="0" w:firstColumn="1" w:lastColumn="0" w:noHBand="0" w:noVBand="1"/>
      </w:tblPr>
      <w:tblGrid>
        <w:gridCol w:w="3978"/>
        <w:gridCol w:w="2974"/>
      </w:tblGrid>
      <w:tr w:rsidR="00D06FF3" w:rsidRPr="00FE3461" w14:paraId="2A66D48E" w14:textId="77777777" w:rsidTr="009863D1">
        <w:trPr>
          <w:trHeight w:val="310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88A1" w14:textId="77777777" w:rsidR="00D06FF3" w:rsidRPr="00FE3461" w:rsidRDefault="00D06FF3" w:rsidP="00BA38E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untry 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57B0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Total Views</w:t>
            </w:r>
          </w:p>
        </w:tc>
      </w:tr>
      <w:tr w:rsidR="00D06FF3" w:rsidRPr="00FE3461" w14:paraId="2A8AEAE1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5085A" w14:textId="77777777" w:rsidR="00D06FF3" w:rsidRPr="00FE3461" w:rsidRDefault="00D06FF3" w:rsidP="00BE1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United States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E4A72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884</w:t>
            </w:r>
          </w:p>
        </w:tc>
      </w:tr>
      <w:tr w:rsidR="00D06FF3" w:rsidRPr="00FE3461" w14:paraId="0AE43F38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1900F" w14:textId="77777777" w:rsidR="00D06FF3" w:rsidRPr="00FE3461" w:rsidRDefault="00D06FF3" w:rsidP="00BE1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Mexico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04C83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859</w:t>
            </w:r>
          </w:p>
        </w:tc>
      </w:tr>
      <w:tr w:rsidR="00D06FF3" w:rsidRPr="00FE3461" w14:paraId="0DE3FC6C" w14:textId="77777777" w:rsidTr="00734FA6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A03F5" w14:textId="77777777" w:rsidR="00D06FF3" w:rsidRPr="00FE3461" w:rsidRDefault="00D06FF3" w:rsidP="00BE1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Argentina</w:t>
            </w:r>
          </w:p>
        </w:tc>
        <w:tc>
          <w:tcPr>
            <w:tcW w:w="2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6CC2F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D06FF3" w:rsidRPr="00FE3461" w14:paraId="2F534415" w14:textId="77777777" w:rsidTr="00734FA6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6A70" w14:textId="77777777" w:rsidR="00D06FF3" w:rsidRPr="00FE3461" w:rsidRDefault="00D06FF3" w:rsidP="00BE1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Columbia</w:t>
            </w:r>
          </w:p>
        </w:tc>
        <w:tc>
          <w:tcPr>
            <w:tcW w:w="29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B3528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99</w:t>
            </w:r>
          </w:p>
        </w:tc>
      </w:tr>
      <w:tr w:rsidR="00D06FF3" w:rsidRPr="00FE3461" w14:paraId="521CEFEC" w14:textId="77777777" w:rsidTr="00734FA6">
        <w:trPr>
          <w:trHeight w:val="310"/>
        </w:trPr>
        <w:tc>
          <w:tcPr>
            <w:tcW w:w="3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7998B" w14:textId="77777777" w:rsidR="00D06FF3" w:rsidRPr="00FE3461" w:rsidRDefault="00D06FF3" w:rsidP="00BE161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P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u</w:t>
            </w:r>
          </w:p>
        </w:tc>
        <w:tc>
          <w:tcPr>
            <w:tcW w:w="297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A4104" w14:textId="77777777" w:rsidR="00D06FF3" w:rsidRPr="00FE3461" w:rsidRDefault="00D06FF3" w:rsidP="00BE161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734FA6" w:rsidRPr="00FE3461" w14:paraId="610A243A" w14:textId="77777777" w:rsidTr="00734FA6">
        <w:trPr>
          <w:trHeight w:val="310"/>
        </w:trPr>
        <w:tc>
          <w:tcPr>
            <w:tcW w:w="3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5ACF3" w14:textId="11A2858F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</w:t>
            </w: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minican Republic</w:t>
            </w:r>
          </w:p>
        </w:tc>
        <w:tc>
          <w:tcPr>
            <w:tcW w:w="297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808B4BA" w14:textId="22EA8465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734FA6" w:rsidRPr="00FE3461" w14:paraId="55D94CD8" w14:textId="77777777" w:rsidTr="00734FA6">
        <w:trPr>
          <w:trHeight w:val="310"/>
        </w:trPr>
        <w:tc>
          <w:tcPr>
            <w:tcW w:w="3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15985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South Africa</w:t>
            </w:r>
          </w:p>
        </w:tc>
        <w:tc>
          <w:tcPr>
            <w:tcW w:w="297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436DB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734FA6" w:rsidRPr="00FE3461" w14:paraId="238BC3EC" w14:textId="77777777" w:rsidTr="00734FA6">
        <w:trPr>
          <w:trHeight w:val="310"/>
        </w:trPr>
        <w:tc>
          <w:tcPr>
            <w:tcW w:w="397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5D9C8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icaragua </w:t>
            </w:r>
          </w:p>
        </w:tc>
        <w:tc>
          <w:tcPr>
            <w:tcW w:w="297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082EE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734FA6" w:rsidRPr="00FE3461" w14:paraId="21669A50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7F7F2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enezuela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FD622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734FA6" w:rsidRPr="00FE3461" w14:paraId="782C796C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ABF3C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Australia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4847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734FA6" w:rsidRPr="00FE3461" w14:paraId="14D2DC38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15D3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olivia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331E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734FA6" w:rsidRPr="00FE3461" w14:paraId="26DB88C3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70D68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El Salvador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A5068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734FA6" w:rsidRPr="00FE3461" w14:paraId="4A962A71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A78A8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Great Britain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39A60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734FA6" w:rsidRPr="00FE3461" w14:paraId="7872419D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71B85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India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C1CB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734FA6" w:rsidRPr="00FE3461" w14:paraId="2BE67F50" w14:textId="77777777" w:rsidTr="009863D1">
        <w:trPr>
          <w:trHeight w:val="310"/>
        </w:trPr>
        <w:tc>
          <w:tcPr>
            <w:tcW w:w="3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C1F11" w14:textId="77777777" w:rsidR="00734FA6" w:rsidRPr="00FE3461" w:rsidRDefault="00734FA6" w:rsidP="00734FA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3461">
              <w:rPr>
                <w:rFonts w:ascii="Arial" w:eastAsia="Times New Roman" w:hAnsi="Arial" w:cs="Arial"/>
                <w:b/>
                <w:bCs/>
                <w:color w:val="000000"/>
              </w:rPr>
              <w:t>Chile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0B2C1" w14:textId="77777777" w:rsidR="00734FA6" w:rsidRPr="00FE3461" w:rsidRDefault="00734FA6" w:rsidP="00734F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E3461">
              <w:rPr>
                <w:rFonts w:ascii="Arial" w:eastAsia="Times New Roman" w:hAnsi="Arial" w:cs="Arial"/>
                <w:color w:val="000000"/>
              </w:rPr>
              <w:t>&gt;10</w:t>
            </w:r>
          </w:p>
        </w:tc>
      </w:tr>
    </w:tbl>
    <w:p w14:paraId="3558399C" w14:textId="0D849CE9" w:rsidR="00EF276F" w:rsidRDefault="00EF276F"/>
    <w:p w14:paraId="5DFEA81F" w14:textId="77777777" w:rsidR="00B16848" w:rsidRDefault="00B16848"/>
    <w:p w14:paraId="5BF5642E" w14:textId="77777777" w:rsidR="00A4419A" w:rsidRDefault="00A4419A"/>
    <w:sectPr w:rsidR="00A44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48"/>
    <w:rsid w:val="00025BAE"/>
    <w:rsid w:val="00037C00"/>
    <w:rsid w:val="001462EA"/>
    <w:rsid w:val="001D6C5A"/>
    <w:rsid w:val="001E6FCB"/>
    <w:rsid w:val="002352B9"/>
    <w:rsid w:val="00254BCA"/>
    <w:rsid w:val="00306AEA"/>
    <w:rsid w:val="003477D5"/>
    <w:rsid w:val="003A2CEA"/>
    <w:rsid w:val="003C7850"/>
    <w:rsid w:val="003E1156"/>
    <w:rsid w:val="003E2F4B"/>
    <w:rsid w:val="003E6BC2"/>
    <w:rsid w:val="003F6630"/>
    <w:rsid w:val="003F6E89"/>
    <w:rsid w:val="00422D4D"/>
    <w:rsid w:val="00496360"/>
    <w:rsid w:val="004C04B0"/>
    <w:rsid w:val="00501D25"/>
    <w:rsid w:val="00544306"/>
    <w:rsid w:val="005901C8"/>
    <w:rsid w:val="005C0B63"/>
    <w:rsid w:val="005D4DBA"/>
    <w:rsid w:val="0060576E"/>
    <w:rsid w:val="006369CC"/>
    <w:rsid w:val="00694F1E"/>
    <w:rsid w:val="006A6F63"/>
    <w:rsid w:val="006E484C"/>
    <w:rsid w:val="006E6D03"/>
    <w:rsid w:val="00734FA6"/>
    <w:rsid w:val="007357B0"/>
    <w:rsid w:val="007601A6"/>
    <w:rsid w:val="00794CBD"/>
    <w:rsid w:val="007D1495"/>
    <w:rsid w:val="007E073A"/>
    <w:rsid w:val="008A513C"/>
    <w:rsid w:val="008E6B80"/>
    <w:rsid w:val="00936A51"/>
    <w:rsid w:val="009863D1"/>
    <w:rsid w:val="009C7020"/>
    <w:rsid w:val="00A4419A"/>
    <w:rsid w:val="00AA5360"/>
    <w:rsid w:val="00AD193A"/>
    <w:rsid w:val="00AF6176"/>
    <w:rsid w:val="00B0215A"/>
    <w:rsid w:val="00B16848"/>
    <w:rsid w:val="00B17018"/>
    <w:rsid w:val="00BA38E1"/>
    <w:rsid w:val="00BD66E9"/>
    <w:rsid w:val="00BF4E3E"/>
    <w:rsid w:val="00C344F0"/>
    <w:rsid w:val="00C55014"/>
    <w:rsid w:val="00CF2B4F"/>
    <w:rsid w:val="00D06FF3"/>
    <w:rsid w:val="00D43F16"/>
    <w:rsid w:val="00D45091"/>
    <w:rsid w:val="00D50FCE"/>
    <w:rsid w:val="00DD0B39"/>
    <w:rsid w:val="00DD6FC0"/>
    <w:rsid w:val="00DF2B6D"/>
    <w:rsid w:val="00E67473"/>
    <w:rsid w:val="00EF276F"/>
    <w:rsid w:val="00F167E6"/>
    <w:rsid w:val="00F603DC"/>
    <w:rsid w:val="00FC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E231E"/>
  <w15:chartTrackingRefBased/>
  <w15:docId w15:val="{702CCAF6-51B1-AF4F-983F-FF0F6E47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06FF3"/>
    <w:rPr>
      <w:b/>
      <w:bCs/>
    </w:rPr>
  </w:style>
  <w:style w:type="paragraph" w:styleId="Revision">
    <w:name w:val="Revision"/>
    <w:hidden/>
    <w:uiPriority w:val="99"/>
    <w:semiHidden/>
    <w:rsid w:val="008E6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Mark, A</dc:creator>
  <cp:keywords/>
  <dc:description/>
  <cp:lastModifiedBy>Hoffman, Mark, A</cp:lastModifiedBy>
  <cp:revision>2</cp:revision>
  <dcterms:created xsi:type="dcterms:W3CDTF">2024-10-17T13:26:00Z</dcterms:created>
  <dcterms:modified xsi:type="dcterms:W3CDTF">2024-10-17T13:26:00Z</dcterms:modified>
</cp:coreProperties>
</file>